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7480" w:rsidRPr="0031149D" w:rsidRDefault="00626BA9" w:rsidP="00815796">
      <w:pPr>
        <w:rPr>
          <w:rFonts w:ascii="Arial" w:hAnsi="Arial" w:cs="Arial"/>
          <w:b/>
          <w:sz w:val="24"/>
          <w:szCs w:val="24"/>
        </w:rPr>
      </w:pPr>
      <w:r w:rsidRPr="0031149D">
        <w:rPr>
          <w:rFonts w:ascii="Arial" w:hAnsi="Arial" w:cs="Arial"/>
          <w:b/>
          <w:sz w:val="24"/>
          <w:szCs w:val="24"/>
        </w:rPr>
        <w:t>Supplementary Table 3</w:t>
      </w:r>
      <w:r w:rsidR="00815796" w:rsidRPr="0031149D">
        <w:rPr>
          <w:rFonts w:ascii="Arial" w:hAnsi="Arial" w:cs="Arial"/>
          <w:b/>
          <w:sz w:val="24"/>
          <w:szCs w:val="24"/>
        </w:rPr>
        <w:t>: Comparison of variant calls in tissue and plasma cfDNA</w:t>
      </w:r>
      <w:bookmarkStart w:id="0" w:name="_GoBack"/>
      <w:bookmarkEnd w:id="0"/>
    </w:p>
    <w:tbl>
      <w:tblPr>
        <w:tblpPr w:leftFromText="180" w:rightFromText="180" w:vertAnchor="text" w:horzAnchor="margin" w:tblpX="-72" w:tblpY="227"/>
        <w:tblW w:w="105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3"/>
        <w:gridCol w:w="1620"/>
        <w:gridCol w:w="1037"/>
        <w:gridCol w:w="1063"/>
        <w:gridCol w:w="881"/>
        <w:gridCol w:w="881"/>
        <w:gridCol w:w="1219"/>
        <w:gridCol w:w="736"/>
        <w:gridCol w:w="646"/>
        <w:gridCol w:w="791"/>
        <w:gridCol w:w="672"/>
      </w:tblGrid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ample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issue histology</w:t>
            </w:r>
          </w:p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rimary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rgan origin</w:t>
            </w:r>
          </w:p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rimary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ime difference (days)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umor stage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issue AF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v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lasma AF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v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Oligoastrocytoma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Brain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011</w:t>
            </w:r>
          </w:p>
        </w:tc>
        <w:tc>
          <w:tcPr>
            <w:tcW w:w="881" w:type="dxa"/>
          </w:tcPr>
          <w:p w:rsidR="00D54A32" w:rsidRPr="00815796" w:rsidRDefault="00063D7B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I</w:t>
            </w:r>
          </w:p>
        </w:tc>
        <w:tc>
          <w:tcPr>
            <w:tcW w:w="881" w:type="dxa"/>
            <w:shd w:val="clear" w:color="auto" w:fill="auto"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IDH1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R132H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9.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450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.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 xml:space="preserve">4000 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Astrocytoma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Brain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881" w:type="dxa"/>
          </w:tcPr>
          <w:p w:rsidR="00D54A32" w:rsidRPr="00815796" w:rsidRDefault="00063D7B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IDH1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 xml:space="preserve">p.R132H 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6.1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67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6761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Astrocytoma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Brain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881" w:type="dxa"/>
          </w:tcPr>
          <w:p w:rsidR="00D54A32" w:rsidRPr="00815796" w:rsidRDefault="00063D7B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II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TEN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G129R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56.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85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5202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 xml:space="preserve">Astrocytoma 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Brain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9</w:t>
            </w:r>
          </w:p>
        </w:tc>
        <w:tc>
          <w:tcPr>
            <w:tcW w:w="881" w:type="dxa"/>
          </w:tcPr>
          <w:p w:rsidR="00D54A32" w:rsidRPr="00815796" w:rsidRDefault="00063D7B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II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IDH1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R132H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41.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0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287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TP5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A161D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83.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98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350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TP5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del p.I162del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84.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98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352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Invasive ductal carcinoma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Breast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881" w:type="dxa"/>
          </w:tcPr>
          <w:p w:rsidR="00D54A32" w:rsidRPr="00815796" w:rsidRDefault="00063D7B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IK3CA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H1047R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5.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21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8.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4408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Invasive ductal carcinoma, triple negative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L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eft</w:t>
            </w:r>
            <w:r w:rsidRPr="00815796">
              <w:rPr>
                <w:rFonts w:ascii="Arial" w:eastAsia="Times New Roman" w:hAnsi="Arial" w:cs="Arial"/>
                <w:sz w:val="16"/>
                <w:szCs w:val="16"/>
              </w:rPr>
              <w:t xml:space="preserve"> Breast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27</w:t>
            </w:r>
          </w:p>
        </w:tc>
        <w:tc>
          <w:tcPr>
            <w:tcW w:w="881" w:type="dxa"/>
          </w:tcPr>
          <w:p w:rsidR="00D54A32" w:rsidRPr="00815796" w:rsidRDefault="00063D7B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I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IK3CA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H1047L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6.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21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706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Invasive ductal carcinoma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ight</w:t>
            </w:r>
            <w:r w:rsidRPr="00815796">
              <w:rPr>
                <w:rFonts w:ascii="Arial" w:eastAsia="Times New Roman" w:hAnsi="Arial" w:cs="Arial"/>
                <w:sz w:val="16"/>
                <w:szCs w:val="16"/>
              </w:rPr>
              <w:t xml:space="preserve"> Breast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504</w:t>
            </w:r>
          </w:p>
        </w:tc>
        <w:tc>
          <w:tcPr>
            <w:tcW w:w="881" w:type="dxa"/>
          </w:tcPr>
          <w:p w:rsidR="00D54A32" w:rsidRPr="00815796" w:rsidRDefault="00063D7B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I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IK3CA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Q546K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7.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78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7.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322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TP5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R181H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.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80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972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TP5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 xml:space="preserve">p.H179D 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53.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79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45.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567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 xml:space="preserve">Adenocarcinoma 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Breast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145</w:t>
            </w:r>
          </w:p>
        </w:tc>
        <w:tc>
          <w:tcPr>
            <w:tcW w:w="881" w:type="dxa"/>
          </w:tcPr>
          <w:p w:rsidR="00D54A32" w:rsidRPr="00815796" w:rsidRDefault="00063D7B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I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IK3CA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E545K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9.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03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.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4577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Carcinoma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Breast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881" w:type="dxa"/>
          </w:tcPr>
          <w:p w:rsidR="00D54A32" w:rsidRPr="00815796" w:rsidRDefault="00063D7B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TP5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R175H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53.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99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5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5625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TP5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Y220C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06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.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5642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Ductal Carcinoma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Breast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317</w:t>
            </w:r>
          </w:p>
        </w:tc>
        <w:tc>
          <w:tcPr>
            <w:tcW w:w="881" w:type="dxa"/>
          </w:tcPr>
          <w:p w:rsidR="00D54A32" w:rsidRPr="00815796" w:rsidRDefault="00063D7B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II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TP5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V216M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5.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62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7.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632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FBXW7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L583F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51.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71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57.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6066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Invasive ductal carcinoma; HER2+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Breast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881" w:type="dxa"/>
          </w:tcPr>
          <w:p w:rsidR="00D54A32" w:rsidRPr="00815796" w:rsidRDefault="00063D7B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IK3CA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H1047R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7.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7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0.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658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APC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.E1451K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5.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07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0.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369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TP5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R248W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2.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24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6565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Invasive Carcinoma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Breast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881" w:type="dxa"/>
          </w:tcPr>
          <w:p w:rsidR="00D54A32" w:rsidRPr="00815796" w:rsidRDefault="00063D7B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TP5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C238Y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78.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0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72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8000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Adenocarcinoma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Colon Appendix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683</w:t>
            </w:r>
          </w:p>
        </w:tc>
        <w:tc>
          <w:tcPr>
            <w:tcW w:w="881" w:type="dxa"/>
          </w:tcPr>
          <w:p w:rsidR="00D54A32" w:rsidRPr="00815796" w:rsidRDefault="00063D7B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KRAS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G12D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1.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36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3.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107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SMAD4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R361C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5.7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19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8.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037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 xml:space="preserve">Adenocarcinoma 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colon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786</w:t>
            </w:r>
          </w:p>
        </w:tc>
        <w:tc>
          <w:tcPr>
            <w:tcW w:w="881" w:type="dxa"/>
          </w:tcPr>
          <w:p w:rsidR="00D54A32" w:rsidRPr="00815796" w:rsidRDefault="00063D7B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TP5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R290H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.1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88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747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 xml:space="preserve">Adenocarcinoma 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Colon appendix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881" w:type="dxa"/>
          </w:tcPr>
          <w:p w:rsidR="00D54A32" w:rsidRPr="00815796" w:rsidRDefault="00063D7B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II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KRAS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 xml:space="preserve">p.G12D 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2.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84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*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447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APC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del p.E1450fs*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4.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73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991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GNAS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R201C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8.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03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506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EGFR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E602G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0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5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144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 xml:space="preserve">Adenocarcinoma 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Colon, rectum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470</w:t>
            </w:r>
          </w:p>
        </w:tc>
        <w:tc>
          <w:tcPr>
            <w:tcW w:w="881" w:type="dxa"/>
          </w:tcPr>
          <w:p w:rsidR="00D54A32" w:rsidRPr="00815796" w:rsidRDefault="00063D7B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II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KRAS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G13D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8.7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99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4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027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IK3CA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E542K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5.1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53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008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 xml:space="preserve">Adenocarcinoma 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2015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Colon, cecum &amp; r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ight </w:t>
            </w: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colon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39</w:t>
            </w:r>
          </w:p>
        </w:tc>
        <w:tc>
          <w:tcPr>
            <w:tcW w:w="881" w:type="dxa"/>
          </w:tcPr>
          <w:p w:rsidR="00D54A32" w:rsidRPr="00815796" w:rsidRDefault="00063D7B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APC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R1450*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56.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78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447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KRAS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A146T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64.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02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.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768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IK3CA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H1047R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1.7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04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.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173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FBXW7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L577S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3.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19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7285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APC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R1450*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5.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98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350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TEN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dupA p.T319fs*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65.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59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135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SMAD4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I525V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74.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03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46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197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Adenocarcinoma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Colon, Sigmoid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54</w:t>
            </w:r>
          </w:p>
        </w:tc>
        <w:tc>
          <w:tcPr>
            <w:tcW w:w="881" w:type="dxa"/>
          </w:tcPr>
          <w:p w:rsidR="00D54A32" w:rsidRPr="00815796" w:rsidRDefault="00063D7B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II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KRAS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G12D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4.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18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4278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TP5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R248Q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5.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15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9078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APC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del p.Q1291fs*1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7.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21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276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Adenocarcinoma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Colon Right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65</w:t>
            </w:r>
          </w:p>
        </w:tc>
        <w:tc>
          <w:tcPr>
            <w:tcW w:w="881" w:type="dxa"/>
          </w:tcPr>
          <w:p w:rsidR="00D54A32" w:rsidRPr="00815796" w:rsidRDefault="00063D7B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KRAS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G12D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0.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18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080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Adenocarcinoma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Colon, rectum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744</w:t>
            </w:r>
          </w:p>
        </w:tc>
        <w:tc>
          <w:tcPr>
            <w:tcW w:w="881" w:type="dxa"/>
          </w:tcPr>
          <w:p w:rsidR="00D54A32" w:rsidRPr="00815796" w:rsidRDefault="00063D7B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APC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 xml:space="preserve">p.R1114* 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0.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45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338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KRAS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G12D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4.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91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*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726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TP5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 xml:space="preserve">p.2A&gt;G 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5.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66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4286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 xml:space="preserve">Adenocarcinoma 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 xml:space="preserve">Colon, </w:t>
            </w:r>
            <w:r w:rsidRPr="00815796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rectum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77</w:t>
            </w:r>
          </w:p>
        </w:tc>
        <w:tc>
          <w:tcPr>
            <w:tcW w:w="881" w:type="dxa"/>
          </w:tcPr>
          <w:p w:rsidR="00D54A32" w:rsidRPr="00815796" w:rsidRDefault="00063D7B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APC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R876*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7.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99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.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059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KRAS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G12D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43.1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567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.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186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TP5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C238F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4.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99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.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878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FGFR1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R248W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1.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602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4224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IK3CA.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E542K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88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.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000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Adenocarcinoma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Colon, Sigmoid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881" w:type="dxa"/>
          </w:tcPr>
          <w:p w:rsidR="00D54A32" w:rsidRPr="00815796" w:rsidRDefault="00063D7B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I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APC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del p.E1309fs*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1.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97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4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222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KRAS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G12V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8.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25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*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731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TP5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R248Q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5.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15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9078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EGFR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F712S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64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321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Adenocarcinoma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Colon, Right sigmoid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881" w:type="dxa"/>
          </w:tcPr>
          <w:p w:rsidR="00D54A32" w:rsidRPr="00815796" w:rsidRDefault="00063D7B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TP5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C242fs*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60.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78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7.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988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Adenocarcinoma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Colon, Sigmoid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585</w:t>
            </w:r>
          </w:p>
        </w:tc>
        <w:tc>
          <w:tcPr>
            <w:tcW w:w="881" w:type="dxa"/>
          </w:tcPr>
          <w:p w:rsidR="00D54A32" w:rsidRPr="00815796" w:rsidRDefault="00063D7B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APC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E1309*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1.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65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5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470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BRAF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G466E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.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45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850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IK3CA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R88Q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.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73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035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TP5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E285K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.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2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965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TP5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C275F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2.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1.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969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IDH2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R172K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.1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63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538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Adenocarcinoma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Colon, Sigmoid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54</w:t>
            </w:r>
          </w:p>
        </w:tc>
        <w:tc>
          <w:tcPr>
            <w:tcW w:w="881" w:type="dxa"/>
          </w:tcPr>
          <w:p w:rsidR="00D54A32" w:rsidRPr="00815796" w:rsidRDefault="00063D7B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IDH1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 xml:space="preserve">p.R132C 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1.1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81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.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939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KRAS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G12V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6.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14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.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344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 xml:space="preserve">Adenocarcinoma 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Colon, cecal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28</w:t>
            </w:r>
          </w:p>
        </w:tc>
        <w:tc>
          <w:tcPr>
            <w:tcW w:w="881" w:type="dxa"/>
          </w:tcPr>
          <w:p w:rsidR="00D54A32" w:rsidRPr="00815796" w:rsidRDefault="00063D7B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BRAF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 xml:space="preserve">p.V600E 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41.1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10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*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992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Adenocarcinoma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Appendix mucinous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184</w:t>
            </w:r>
          </w:p>
        </w:tc>
        <w:tc>
          <w:tcPr>
            <w:tcW w:w="881" w:type="dxa"/>
          </w:tcPr>
          <w:p w:rsidR="00D54A32" w:rsidRPr="00815796" w:rsidRDefault="00063D7B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 xml:space="preserve">CDNK2A 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R80*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0.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27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522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GNAS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R201C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3.7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65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000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KRAS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G12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6.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35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133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KRAS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T20M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6.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36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138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Adenocarcinoma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ancreas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78</w:t>
            </w:r>
          </w:p>
        </w:tc>
        <w:tc>
          <w:tcPr>
            <w:tcW w:w="881" w:type="dxa"/>
          </w:tcPr>
          <w:p w:rsidR="00D54A32" w:rsidRPr="00815796" w:rsidRDefault="00063D7B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CDKN2A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 xml:space="preserve">p..L63R 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7.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50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0.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500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KRAS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G12V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46.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73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131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Adenocarcinoma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ancreas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33</w:t>
            </w:r>
          </w:p>
        </w:tc>
        <w:tc>
          <w:tcPr>
            <w:tcW w:w="881" w:type="dxa"/>
          </w:tcPr>
          <w:p w:rsidR="00D54A32" w:rsidRPr="00815796" w:rsidRDefault="00063D7B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KRAS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G12V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8.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78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*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050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Melanoma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Skin, R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ight</w:t>
            </w:r>
            <w:r w:rsidRPr="00815796">
              <w:rPr>
                <w:rFonts w:ascii="Arial" w:eastAsia="Times New Roman" w:hAnsi="Arial" w:cs="Arial"/>
                <w:sz w:val="16"/>
                <w:szCs w:val="16"/>
              </w:rPr>
              <w:t xml:space="preserve"> calf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881" w:type="dxa"/>
          </w:tcPr>
          <w:p w:rsidR="00D54A32" w:rsidRPr="00815796" w:rsidRDefault="00063D7B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BRAF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V600E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0.7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94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.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225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TP5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R342P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60.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16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.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4563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Melanoma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Skin r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ight</w:t>
            </w:r>
            <w:r w:rsidRPr="00815796">
              <w:rPr>
                <w:rFonts w:ascii="Arial" w:eastAsia="Times New Roman" w:hAnsi="Arial" w:cs="Arial"/>
                <w:sz w:val="16"/>
                <w:szCs w:val="16"/>
              </w:rPr>
              <w:t xml:space="preserve"> upper back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330</w:t>
            </w:r>
          </w:p>
        </w:tc>
        <w:tc>
          <w:tcPr>
            <w:tcW w:w="881" w:type="dxa"/>
          </w:tcPr>
          <w:p w:rsidR="00D54A32" w:rsidRPr="00815796" w:rsidRDefault="00063D7B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BRAF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V600E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.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39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960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TEN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Q17*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.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93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6488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Melanoma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Skin; L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eft</w:t>
            </w:r>
            <w:r w:rsidRPr="00815796">
              <w:rPr>
                <w:rFonts w:ascii="Arial" w:eastAsia="Times New Roman" w:hAnsi="Arial" w:cs="Arial"/>
                <w:sz w:val="16"/>
                <w:szCs w:val="16"/>
              </w:rPr>
              <w:t xml:space="preserve"> shoulder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85</w:t>
            </w:r>
          </w:p>
        </w:tc>
        <w:tc>
          <w:tcPr>
            <w:tcW w:w="881" w:type="dxa"/>
          </w:tcPr>
          <w:p w:rsidR="00D54A32" w:rsidRPr="00815796" w:rsidRDefault="00063D7B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BRAF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V600E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44.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0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*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248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Melanoma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Skin; L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eft</w:t>
            </w:r>
            <w:r w:rsidRPr="00815796">
              <w:rPr>
                <w:rFonts w:ascii="Arial" w:eastAsia="Times New Roman" w:hAnsi="Arial" w:cs="Arial"/>
                <w:sz w:val="16"/>
                <w:szCs w:val="16"/>
              </w:rPr>
              <w:t xml:space="preserve"> shoulder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24</w:t>
            </w:r>
          </w:p>
        </w:tc>
        <w:tc>
          <w:tcPr>
            <w:tcW w:w="881" w:type="dxa"/>
          </w:tcPr>
          <w:p w:rsidR="00D54A32" w:rsidRPr="00815796" w:rsidRDefault="00063D7B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BRAF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V600M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7.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77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.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247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BRAF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V600E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6.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76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707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CDKN2A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P114L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62.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1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358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IDH1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R132C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40.7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670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.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8103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TP5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F134L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9.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40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.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6290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Melanoma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Skin L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eft</w:t>
            </w: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-arm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27</w:t>
            </w:r>
          </w:p>
        </w:tc>
        <w:tc>
          <w:tcPr>
            <w:tcW w:w="881" w:type="dxa"/>
          </w:tcPr>
          <w:p w:rsidR="00D54A32" w:rsidRPr="00815796" w:rsidRDefault="00063D7B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NRAS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61R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41.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99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4421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NRAS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Q61P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2.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99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.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4421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CDKN2A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R80*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77.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96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650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TP5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R273H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78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000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TP5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M237V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9.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82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1.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983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Melanoma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Skin right </w:t>
            </w: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neck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53</w:t>
            </w:r>
          </w:p>
        </w:tc>
        <w:tc>
          <w:tcPr>
            <w:tcW w:w="881" w:type="dxa"/>
          </w:tcPr>
          <w:p w:rsidR="00D54A32" w:rsidRPr="00815796" w:rsidRDefault="00063D7B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NRAS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 xml:space="preserve">p.Q61R 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58.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447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4.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7925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TP5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R248Q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7.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8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2.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7041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HNF1A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S210F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58.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56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1.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6920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SMAD4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R361H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8.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17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.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539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Melanoma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Skin auricular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89</w:t>
            </w:r>
          </w:p>
        </w:tc>
        <w:tc>
          <w:tcPr>
            <w:tcW w:w="881" w:type="dxa"/>
          </w:tcPr>
          <w:p w:rsidR="00D54A32" w:rsidRPr="00815796" w:rsidRDefault="00063D7B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NRAS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Q61K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45.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58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4574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Esophagus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Esophagus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13</w:t>
            </w:r>
          </w:p>
        </w:tc>
        <w:tc>
          <w:tcPr>
            <w:tcW w:w="881" w:type="dxa"/>
          </w:tcPr>
          <w:p w:rsidR="00D54A32" w:rsidRPr="00815796" w:rsidRDefault="00063D7B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TP5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Y220C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61.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62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.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6106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SCC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Tongue H&amp;N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651</w:t>
            </w:r>
          </w:p>
        </w:tc>
        <w:tc>
          <w:tcPr>
            <w:tcW w:w="881" w:type="dxa"/>
          </w:tcPr>
          <w:p w:rsidR="00D54A32" w:rsidRPr="00815796" w:rsidRDefault="00063D7B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I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FBXW7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R479P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8.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98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.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9768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IK3CA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E545K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0.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20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.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770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SCC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Skin auricular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881" w:type="dxa"/>
          </w:tcPr>
          <w:p w:rsidR="00D54A32" w:rsidRPr="00815796" w:rsidRDefault="00063D7B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I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CDKN2A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c.151-2A&gt;G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78.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47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865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HRAS.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Q61K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65.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45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908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TP5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R248W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49.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73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7090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IK3CA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Q546H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8.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26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442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TP5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.N235K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7.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72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7100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IDH2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R149W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7.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60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491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SCC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H &amp; N Tongue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32</w:t>
            </w:r>
          </w:p>
        </w:tc>
        <w:tc>
          <w:tcPr>
            <w:tcW w:w="881" w:type="dxa"/>
          </w:tcPr>
          <w:p w:rsidR="00D54A32" w:rsidRPr="00815796" w:rsidRDefault="00063D7B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I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IK3CA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 xml:space="preserve">p.E545K 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1.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61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.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091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JAK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V722I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48.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61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50.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982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4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Mucoepidermoid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arotid salivary gland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62</w:t>
            </w:r>
          </w:p>
        </w:tc>
        <w:tc>
          <w:tcPr>
            <w:tcW w:w="881" w:type="dxa"/>
          </w:tcPr>
          <w:p w:rsidR="00D54A32" w:rsidRPr="00815796" w:rsidRDefault="00063D7B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I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HRAS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G13R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5.1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45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.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5247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IK3CA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H1047R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6.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08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.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582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IK3CA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V344G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9.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99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.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576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TP5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R175H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9.1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20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.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6423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4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Leiomiosarcoma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Vesical wall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16</w:t>
            </w:r>
          </w:p>
        </w:tc>
        <w:tc>
          <w:tcPr>
            <w:tcW w:w="881" w:type="dxa"/>
          </w:tcPr>
          <w:p w:rsidR="00D54A32" w:rsidRPr="00815796" w:rsidRDefault="00063D7B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II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RB1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R579*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70.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93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265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1" w:type="dxa"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APC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A1582P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.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76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5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601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4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Leiomiosarcoma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Abdominal wall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881" w:type="dxa"/>
          </w:tcPr>
          <w:p w:rsidR="00D54A32" w:rsidRPr="00815796" w:rsidRDefault="00063D7B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I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APC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A1497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78.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99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5548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4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Osteosarcoma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Bone Femur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84</w:t>
            </w:r>
          </w:p>
        </w:tc>
        <w:tc>
          <w:tcPr>
            <w:tcW w:w="881" w:type="dxa"/>
          </w:tcPr>
          <w:p w:rsidR="00D54A32" w:rsidRPr="00815796" w:rsidRDefault="00063D7B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I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TP5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R249M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4.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05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0620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4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Carcinosarcoma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Ovary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498</w:t>
            </w:r>
          </w:p>
        </w:tc>
        <w:tc>
          <w:tcPr>
            <w:tcW w:w="881" w:type="dxa"/>
          </w:tcPr>
          <w:p w:rsidR="00D54A32" w:rsidRPr="00815796" w:rsidRDefault="00063D7B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I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TP5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p.K132Q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80.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92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1.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3000</w:t>
            </w:r>
          </w:p>
        </w:tc>
      </w:tr>
      <w:tr w:rsidR="00D54A32" w:rsidRPr="00815796" w:rsidTr="00D54A32">
        <w:trPr>
          <w:trHeight w:val="6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4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Condrosarcoma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Chest wall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63</w:t>
            </w:r>
          </w:p>
        </w:tc>
        <w:tc>
          <w:tcPr>
            <w:tcW w:w="881" w:type="dxa"/>
          </w:tcPr>
          <w:p w:rsidR="00D54A32" w:rsidRPr="00815796" w:rsidRDefault="00063D7B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I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TP5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 xml:space="preserve">p.L348S 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69.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73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D54A32" w:rsidRPr="00815796" w:rsidRDefault="00D54A32" w:rsidP="008157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5796">
              <w:rPr>
                <w:rFonts w:ascii="Arial" w:eastAsia="Times New Roman" w:hAnsi="Arial" w:cs="Arial"/>
                <w:sz w:val="16"/>
                <w:szCs w:val="16"/>
              </w:rPr>
              <w:t>8240</w:t>
            </w:r>
          </w:p>
        </w:tc>
      </w:tr>
    </w:tbl>
    <w:p w:rsidR="00815796" w:rsidRPr="00FF625D" w:rsidRDefault="00815796" w:rsidP="00CF38C2">
      <w:pPr>
        <w:jc w:val="both"/>
        <w:rPr>
          <w:rFonts w:ascii="Arial" w:hAnsi="Arial" w:cs="Arial"/>
          <w:sz w:val="24"/>
          <w:szCs w:val="24"/>
        </w:rPr>
      </w:pPr>
    </w:p>
    <w:p w:rsidR="00815796" w:rsidRPr="00FF625D" w:rsidRDefault="00815796" w:rsidP="00CF38C2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CC: Squamous cell Carcinoma;</w:t>
      </w:r>
      <w:r w:rsidR="002015F0">
        <w:rPr>
          <w:rFonts w:ascii="Arial" w:hAnsi="Arial" w:cs="Arial"/>
          <w:sz w:val="24"/>
          <w:szCs w:val="24"/>
        </w:rPr>
        <w:t xml:space="preserve"> H&amp; N Head and Neck, </w:t>
      </w:r>
      <w:r>
        <w:rPr>
          <w:rFonts w:ascii="Arial" w:hAnsi="Arial" w:cs="Arial"/>
          <w:sz w:val="24"/>
          <w:szCs w:val="24"/>
        </w:rPr>
        <w:t>Time difference (days) is the time difference between tissue and plasma collection *Variant call negative by NGS but positiv</w:t>
      </w:r>
      <w:r w:rsidR="00CF38C2">
        <w:rPr>
          <w:rFonts w:ascii="Arial" w:hAnsi="Arial" w:cs="Arial"/>
          <w:sz w:val="24"/>
          <w:szCs w:val="24"/>
        </w:rPr>
        <w:t>e by ddPCR in Plasma cfDNA, Cov</w:t>
      </w:r>
      <w:r>
        <w:rPr>
          <w:rFonts w:ascii="Arial" w:hAnsi="Arial" w:cs="Arial"/>
          <w:sz w:val="24"/>
          <w:szCs w:val="24"/>
        </w:rPr>
        <w:t>: Coverage</w:t>
      </w:r>
    </w:p>
    <w:p w:rsidR="00815796" w:rsidRDefault="00815796" w:rsidP="00815796">
      <w:pPr>
        <w:jc w:val="both"/>
      </w:pPr>
    </w:p>
    <w:sectPr w:rsidR="008157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4A32" w:rsidRDefault="00D54A32" w:rsidP="00815796">
      <w:pPr>
        <w:spacing w:after="0" w:line="240" w:lineRule="auto"/>
      </w:pPr>
      <w:r>
        <w:separator/>
      </w:r>
    </w:p>
  </w:endnote>
  <w:endnote w:type="continuationSeparator" w:id="0">
    <w:p w:rsidR="00D54A32" w:rsidRDefault="00D54A32" w:rsidP="008157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4A32" w:rsidRDefault="00D54A32" w:rsidP="00815796">
      <w:pPr>
        <w:spacing w:after="0" w:line="240" w:lineRule="auto"/>
      </w:pPr>
      <w:r>
        <w:separator/>
      </w:r>
    </w:p>
  </w:footnote>
  <w:footnote w:type="continuationSeparator" w:id="0">
    <w:p w:rsidR="00D54A32" w:rsidRDefault="00D54A32" w:rsidP="008157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796"/>
    <w:rsid w:val="00063D7B"/>
    <w:rsid w:val="002015F0"/>
    <w:rsid w:val="00243692"/>
    <w:rsid w:val="002C692C"/>
    <w:rsid w:val="0031149D"/>
    <w:rsid w:val="00457480"/>
    <w:rsid w:val="00626BA9"/>
    <w:rsid w:val="00815796"/>
    <w:rsid w:val="00CF38C2"/>
    <w:rsid w:val="00D54A32"/>
    <w:rsid w:val="00DD4665"/>
    <w:rsid w:val="00EC3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815796"/>
  </w:style>
  <w:style w:type="paragraph" w:customStyle="1" w:styleId="Normal1">
    <w:name w:val="Normal1"/>
    <w:basedOn w:val="Normal"/>
    <w:rsid w:val="00815796"/>
    <w:pPr>
      <w:spacing w:after="200" w:line="260" w:lineRule="atLeast"/>
    </w:pPr>
    <w:rPr>
      <w:rFonts w:ascii="Calibri" w:eastAsia="Times New Roman" w:hAnsi="Calibri" w:cs="Times New Roman"/>
    </w:rPr>
  </w:style>
  <w:style w:type="character" w:customStyle="1" w:styleId="normalchar1">
    <w:name w:val="normal__char1"/>
    <w:basedOn w:val="DefaultParagraphFont"/>
    <w:rsid w:val="00815796"/>
    <w:rPr>
      <w:rFonts w:ascii="Calibri" w:hAnsi="Calibri" w:hint="default"/>
      <w:sz w:val="22"/>
      <w:szCs w:val="22"/>
    </w:rPr>
  </w:style>
  <w:style w:type="paragraph" w:customStyle="1" w:styleId="Default">
    <w:name w:val="Default"/>
    <w:rsid w:val="00815796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81579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15796"/>
    <w:rPr>
      <w:rFonts w:ascii="Calibri" w:hAnsi="Calibri"/>
      <w:szCs w:val="21"/>
    </w:rPr>
  </w:style>
  <w:style w:type="character" w:styleId="Emphasis">
    <w:name w:val="Emphasis"/>
    <w:basedOn w:val="DefaultParagraphFont"/>
    <w:uiPriority w:val="20"/>
    <w:qFormat/>
    <w:rsid w:val="00815796"/>
    <w:rPr>
      <w:i/>
      <w:iCs/>
    </w:rPr>
  </w:style>
  <w:style w:type="character" w:customStyle="1" w:styleId="st1">
    <w:name w:val="st1"/>
    <w:basedOn w:val="DefaultParagraphFont"/>
    <w:rsid w:val="00815796"/>
  </w:style>
  <w:style w:type="character" w:customStyle="1" w:styleId="Hyperlink1">
    <w:name w:val="Hyperlink1"/>
    <w:basedOn w:val="DefaultParagraphFont"/>
    <w:uiPriority w:val="99"/>
    <w:unhideWhenUsed/>
    <w:rsid w:val="0081579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157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5796"/>
  </w:style>
  <w:style w:type="paragraph" w:styleId="Footer">
    <w:name w:val="footer"/>
    <w:basedOn w:val="Normal"/>
    <w:link w:val="FooterChar"/>
    <w:uiPriority w:val="99"/>
    <w:unhideWhenUsed/>
    <w:rsid w:val="008157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5796"/>
  </w:style>
  <w:style w:type="character" w:styleId="CommentReference">
    <w:name w:val="annotation reference"/>
    <w:basedOn w:val="DefaultParagraphFont"/>
    <w:uiPriority w:val="99"/>
    <w:semiHidden/>
    <w:unhideWhenUsed/>
    <w:rsid w:val="00815796"/>
    <w:rPr>
      <w:sz w:val="16"/>
      <w:szCs w:val="16"/>
    </w:rPr>
  </w:style>
  <w:style w:type="character" w:customStyle="1" w:styleId="apple-converted-space">
    <w:name w:val="apple-converted-space"/>
    <w:basedOn w:val="DefaultParagraphFont"/>
    <w:rsid w:val="00815796"/>
  </w:style>
  <w:style w:type="character" w:customStyle="1" w:styleId="citationref">
    <w:name w:val="citationref"/>
    <w:basedOn w:val="DefaultParagraphFont"/>
    <w:rsid w:val="00815796"/>
  </w:style>
  <w:style w:type="paragraph" w:styleId="BalloonText">
    <w:name w:val="Balloon Text"/>
    <w:basedOn w:val="Normal"/>
    <w:link w:val="BalloonTextChar"/>
    <w:uiPriority w:val="99"/>
    <w:semiHidden/>
    <w:unhideWhenUsed/>
    <w:rsid w:val="008157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796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DefaultParagraphFont"/>
    <w:rsid w:val="00815796"/>
  </w:style>
  <w:style w:type="paragraph" w:customStyle="1" w:styleId="EndNoteBibliographyTitle">
    <w:name w:val="EndNote Bibliography Title"/>
    <w:basedOn w:val="Normal"/>
    <w:link w:val="EndNoteBibliographyTitleChar"/>
    <w:rsid w:val="00815796"/>
    <w:pPr>
      <w:spacing w:after="0" w:line="276" w:lineRule="auto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579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15796"/>
    <w:pPr>
      <w:spacing w:after="200"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5796"/>
    <w:rPr>
      <w:rFonts w:ascii="Calibri" w:hAnsi="Calibri"/>
      <w:noProof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5796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57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7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796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157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15796"/>
    <w:rPr>
      <w:color w:val="0563C1" w:themeColor="hyperlink"/>
      <w:u w:val="single"/>
    </w:rPr>
  </w:style>
  <w:style w:type="numbering" w:customStyle="1" w:styleId="NoList2">
    <w:name w:val="No List2"/>
    <w:next w:val="NoList"/>
    <w:uiPriority w:val="99"/>
    <w:semiHidden/>
    <w:unhideWhenUsed/>
    <w:rsid w:val="0081579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815796"/>
  </w:style>
  <w:style w:type="paragraph" w:customStyle="1" w:styleId="Normal1">
    <w:name w:val="Normal1"/>
    <w:basedOn w:val="Normal"/>
    <w:rsid w:val="00815796"/>
    <w:pPr>
      <w:spacing w:after="200" w:line="260" w:lineRule="atLeast"/>
    </w:pPr>
    <w:rPr>
      <w:rFonts w:ascii="Calibri" w:eastAsia="Times New Roman" w:hAnsi="Calibri" w:cs="Times New Roman"/>
    </w:rPr>
  </w:style>
  <w:style w:type="character" w:customStyle="1" w:styleId="normalchar1">
    <w:name w:val="normal__char1"/>
    <w:basedOn w:val="DefaultParagraphFont"/>
    <w:rsid w:val="00815796"/>
    <w:rPr>
      <w:rFonts w:ascii="Calibri" w:hAnsi="Calibri" w:hint="default"/>
      <w:sz w:val="22"/>
      <w:szCs w:val="22"/>
    </w:rPr>
  </w:style>
  <w:style w:type="paragraph" w:customStyle="1" w:styleId="Default">
    <w:name w:val="Default"/>
    <w:rsid w:val="00815796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81579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15796"/>
    <w:rPr>
      <w:rFonts w:ascii="Calibri" w:hAnsi="Calibri"/>
      <w:szCs w:val="21"/>
    </w:rPr>
  </w:style>
  <w:style w:type="character" w:styleId="Emphasis">
    <w:name w:val="Emphasis"/>
    <w:basedOn w:val="DefaultParagraphFont"/>
    <w:uiPriority w:val="20"/>
    <w:qFormat/>
    <w:rsid w:val="00815796"/>
    <w:rPr>
      <w:i/>
      <w:iCs/>
    </w:rPr>
  </w:style>
  <w:style w:type="character" w:customStyle="1" w:styleId="st1">
    <w:name w:val="st1"/>
    <w:basedOn w:val="DefaultParagraphFont"/>
    <w:rsid w:val="00815796"/>
  </w:style>
  <w:style w:type="character" w:customStyle="1" w:styleId="Hyperlink1">
    <w:name w:val="Hyperlink1"/>
    <w:basedOn w:val="DefaultParagraphFont"/>
    <w:uiPriority w:val="99"/>
    <w:unhideWhenUsed/>
    <w:rsid w:val="0081579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157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5796"/>
  </w:style>
  <w:style w:type="paragraph" w:styleId="Footer">
    <w:name w:val="footer"/>
    <w:basedOn w:val="Normal"/>
    <w:link w:val="FooterChar"/>
    <w:uiPriority w:val="99"/>
    <w:unhideWhenUsed/>
    <w:rsid w:val="008157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5796"/>
  </w:style>
  <w:style w:type="character" w:styleId="CommentReference">
    <w:name w:val="annotation reference"/>
    <w:basedOn w:val="DefaultParagraphFont"/>
    <w:uiPriority w:val="99"/>
    <w:semiHidden/>
    <w:unhideWhenUsed/>
    <w:rsid w:val="00815796"/>
    <w:rPr>
      <w:sz w:val="16"/>
      <w:szCs w:val="16"/>
    </w:rPr>
  </w:style>
  <w:style w:type="character" w:customStyle="1" w:styleId="apple-converted-space">
    <w:name w:val="apple-converted-space"/>
    <w:basedOn w:val="DefaultParagraphFont"/>
    <w:rsid w:val="00815796"/>
  </w:style>
  <w:style w:type="character" w:customStyle="1" w:styleId="citationref">
    <w:name w:val="citationref"/>
    <w:basedOn w:val="DefaultParagraphFont"/>
    <w:rsid w:val="00815796"/>
  </w:style>
  <w:style w:type="paragraph" w:styleId="BalloonText">
    <w:name w:val="Balloon Text"/>
    <w:basedOn w:val="Normal"/>
    <w:link w:val="BalloonTextChar"/>
    <w:uiPriority w:val="99"/>
    <w:semiHidden/>
    <w:unhideWhenUsed/>
    <w:rsid w:val="008157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796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DefaultParagraphFont"/>
    <w:rsid w:val="00815796"/>
  </w:style>
  <w:style w:type="paragraph" w:customStyle="1" w:styleId="EndNoteBibliographyTitle">
    <w:name w:val="EndNote Bibliography Title"/>
    <w:basedOn w:val="Normal"/>
    <w:link w:val="EndNoteBibliographyTitleChar"/>
    <w:rsid w:val="00815796"/>
    <w:pPr>
      <w:spacing w:after="0" w:line="276" w:lineRule="auto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579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15796"/>
    <w:pPr>
      <w:spacing w:after="200"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5796"/>
    <w:rPr>
      <w:rFonts w:ascii="Calibri" w:hAnsi="Calibri"/>
      <w:noProof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5796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57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7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796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157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15796"/>
    <w:rPr>
      <w:color w:val="0563C1" w:themeColor="hyperlink"/>
      <w:u w:val="single"/>
    </w:rPr>
  </w:style>
  <w:style w:type="numbering" w:customStyle="1" w:styleId="NoList2">
    <w:name w:val="No List2"/>
    <w:next w:val="NoList"/>
    <w:uiPriority w:val="99"/>
    <w:semiHidden/>
    <w:unhideWhenUsed/>
    <w:rsid w:val="008157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953</Words>
  <Characters>543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abh agarwal</dc:creator>
  <cp:keywords/>
  <dc:description/>
  <cp:lastModifiedBy>Journal_1</cp:lastModifiedBy>
  <cp:revision>9</cp:revision>
  <dcterms:created xsi:type="dcterms:W3CDTF">2017-08-02T01:19:00Z</dcterms:created>
  <dcterms:modified xsi:type="dcterms:W3CDTF">2017-11-13T06:59:00Z</dcterms:modified>
</cp:coreProperties>
</file>